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08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798"/>
        <w:gridCol w:w="1710"/>
        <w:gridCol w:w="1360"/>
        <w:gridCol w:w="1360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9D04B4" w:rsidRPr="00907875" w:rsidTr="005708E4">
        <w:trPr>
          <w:trHeight w:val="557"/>
        </w:trPr>
        <w:tc>
          <w:tcPr>
            <w:tcW w:w="1798" w:type="dxa"/>
            <w:vMerge w:val="restart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English name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</w:t>
            </w:r>
            <w:r w:rsidR="005708E4" w:rsidRPr="00570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grat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  <w:r w:rsidR="005708E4" w:rsidRPr="00570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48" w:type="dxa"/>
            <w:vMerge w:val="restart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3392" w:type="dxa"/>
            <w:gridSpan w:val="4"/>
            <w:noWrap/>
            <w:vAlign w:val="center"/>
            <w:hideMark/>
          </w:tcPr>
          <w:p w:rsidR="009D04B4" w:rsidRPr="009D04B4" w:rsidRDefault="005708E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u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</w:t>
            </w:r>
            <w:r w:rsidRPr="00570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40" w:type="dxa"/>
            <w:gridSpan w:val="5"/>
            <w:noWrap/>
            <w:vAlign w:val="center"/>
            <w:hideMark/>
          </w:tcPr>
          <w:p w:rsidR="009D04B4" w:rsidRPr="009D04B4" w:rsidRDefault="005708E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ear-cutt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</w:t>
            </w:r>
            <w:r w:rsidRPr="00570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D04B4" w:rsidRPr="00907875" w:rsidTr="005708E4">
        <w:trPr>
          <w:trHeight w:val="533"/>
        </w:trPr>
        <w:tc>
          <w:tcPr>
            <w:tcW w:w="1798" w:type="dxa"/>
            <w:vMerge/>
            <w:noWrap/>
            <w:vAlign w:val="center"/>
          </w:tcPr>
          <w:p w:rsidR="009D04B4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noWrap/>
            <w:vAlign w:val="center"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vMerge/>
            <w:noWrap/>
            <w:vAlign w:val="center"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vMerge/>
            <w:noWrap/>
            <w:vAlign w:val="center"/>
          </w:tcPr>
          <w:p w:rsidR="009D04B4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vMerge/>
            <w:noWrap/>
            <w:vAlign w:val="center"/>
          </w:tcPr>
          <w:p w:rsidR="009D04B4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noWrap/>
            <w:vAlign w:val="center"/>
          </w:tcPr>
          <w:p w:rsidR="009D04B4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I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II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III</w:t>
            </w:r>
          </w:p>
        </w:tc>
        <w:tc>
          <w:tcPr>
            <w:tcW w:w="848" w:type="dxa"/>
            <w:noWrap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-throated Spar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onotrichi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y-crowned Kinglet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gul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alendula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inson's Thrus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ha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stulat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-eyed Junco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Junco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emal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mivor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egrin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Wren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roglodytes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oglodyte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-rumped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onat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olia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gnolia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it Thrus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ha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ttat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-breasted Nuthatc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tt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ville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mivor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ficapill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 Jay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isore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-crowned Kinglet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gul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rap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merican Robin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rd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gratori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al Chickade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e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dsonic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Redstart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tophag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ticill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r Flycatch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norum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Siskin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backed Woodpe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oide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ctic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-eyed Vireo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ireo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-bellied Flycatch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iventr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-breasted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tane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-winged Crossbill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xi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opter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Creep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thi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Flycatch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ping Spar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zell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in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Goldfinc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st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oln's Spar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ospiz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colnii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on Raven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ax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May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grin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Waterthrus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iu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veboracen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Swall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chycinet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poll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throated Green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 Spar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ell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iac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-toed Woodpe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oide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Yellowthroat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othlyp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a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-sided Flycatch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top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operi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mp Spar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ospiz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orgian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son's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ilsoni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capped Chickade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e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ricapill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nbird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iu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ocapill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ery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ha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scescen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merican Crow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achyrhyncho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-headed Vireo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ireo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itari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ar Waxwing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mbycill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drorum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y Woodpe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oide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lmarum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-bellied Sapsu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hyrapic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throated Blue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erulescen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nut-sided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sylvanic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-cheeked Thrus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har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Fli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apte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at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adelphia Vireo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ireo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iladelphic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uce Grous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cipenn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ic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echi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Kestrel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alco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arveri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Woodcock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olopax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ino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lack-and-white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niotilt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Grackl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iscal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iscul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Redpoll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mme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ffed Grous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nas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mbell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 Catbird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metell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ry Woodpe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oide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llos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rning Dove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ur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rning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ororni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iladelphi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-crowned Warbl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mivora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lata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eated Woodpecker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ryocop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leat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Finch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podac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rpure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D04B4" w:rsidRPr="00907875" w:rsidTr="005708E4">
        <w:trPr>
          <w:trHeight w:val="576"/>
        </w:trPr>
        <w:tc>
          <w:tcPr>
            <w:tcW w:w="179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-poor-will</w:t>
            </w:r>
          </w:p>
        </w:tc>
        <w:tc>
          <w:tcPr>
            <w:tcW w:w="171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rimulgus</w:t>
            </w:r>
            <w:proofErr w:type="spellEnd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78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ociferu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F</w:t>
            </w:r>
          </w:p>
        </w:tc>
        <w:tc>
          <w:tcPr>
            <w:tcW w:w="1360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07875" w:rsidRDefault="009D04B4" w:rsidP="00E452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48" w:type="dxa"/>
            <w:vAlign w:val="center"/>
          </w:tcPr>
          <w:p w:rsidR="009D04B4" w:rsidRPr="009D04B4" w:rsidRDefault="009D04B4" w:rsidP="009D04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:rsidR="00565AB5" w:rsidRDefault="00565AB5" w:rsidP="00E452E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452EC" w:rsidRDefault="005708E4" w:rsidP="00E452E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708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52EC">
        <w:rPr>
          <w:rFonts w:ascii="Times New Roman" w:hAnsi="Times New Roman" w:cs="Times New Roman"/>
          <w:sz w:val="24"/>
          <w:szCs w:val="24"/>
        </w:rPr>
        <w:t>Habitat association: MAF: mature forest species, YOF: young forest species, SHR: shrub land species, and GEN: generalists.</w:t>
      </w:r>
    </w:p>
    <w:p w:rsidR="00E452EC" w:rsidRDefault="005708E4" w:rsidP="00E452E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708E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52EC">
        <w:rPr>
          <w:rFonts w:ascii="Times New Roman" w:hAnsi="Times New Roman" w:cs="Times New Roman"/>
          <w:sz w:val="24"/>
          <w:szCs w:val="24"/>
        </w:rPr>
        <w:t>Migratory status: RES: residents, SDM: short-distance migrants, and NEO: Neotropical migrants.</w:t>
      </w:r>
    </w:p>
    <w:p w:rsidR="00532652" w:rsidRPr="00907875" w:rsidRDefault="005708E4" w:rsidP="00E452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08E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2652">
        <w:rPr>
          <w:rFonts w:ascii="Times New Roman" w:hAnsi="Times New Roman" w:cs="Times New Roman"/>
          <w:sz w:val="24"/>
          <w:szCs w:val="24"/>
        </w:rPr>
        <w:t xml:space="preserve">Age classes: </w:t>
      </w:r>
      <w:r w:rsidR="00532652">
        <w:rPr>
          <w:rFonts w:ascii="Times New Roman" w:hAnsi="Times New Roman" w:cs="Times New Roman"/>
          <w:sz w:val="24"/>
          <w:szCs w:val="24"/>
          <w:lang w:val="en-GB"/>
        </w:rPr>
        <w:t>N-I, N-II, and N-III stand for 50-79, 80-120, and &gt;120 year old natural stands, respectively, C-1, C-2, C-3, and C-4 stand for 5-19, 20-39, 40-59, 60-70 year old clearcutting stands, respectively.</w:t>
      </w:r>
    </w:p>
    <w:sectPr w:rsidR="00532652" w:rsidRPr="00907875" w:rsidSect="009D04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2F"/>
    <w:rsid w:val="00192D2F"/>
    <w:rsid w:val="00500F8D"/>
    <w:rsid w:val="00532652"/>
    <w:rsid w:val="00565AB5"/>
    <w:rsid w:val="005708E4"/>
    <w:rsid w:val="0059444A"/>
    <w:rsid w:val="00907875"/>
    <w:rsid w:val="009D04B4"/>
    <w:rsid w:val="00D444EF"/>
    <w:rsid w:val="00E452EC"/>
    <w:rsid w:val="00EA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8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8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1016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</cp:lastModifiedBy>
  <cp:revision>9</cp:revision>
  <dcterms:created xsi:type="dcterms:W3CDTF">2012-12-23T16:51:00Z</dcterms:created>
  <dcterms:modified xsi:type="dcterms:W3CDTF">2013-10-27T23:16:00Z</dcterms:modified>
</cp:coreProperties>
</file>